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20" w:type="dxa"/>
        <w:tblLook w:val="04A0" w:firstRow="1" w:lastRow="0" w:firstColumn="1" w:lastColumn="0" w:noHBand="0" w:noVBand="1"/>
      </w:tblPr>
      <w:tblGrid>
        <w:gridCol w:w="754"/>
        <w:gridCol w:w="3761"/>
        <w:gridCol w:w="3720"/>
      </w:tblGrid>
      <w:tr w:rsidR="00B03122" w:rsidRPr="00B03122" w:rsidTr="00B03122">
        <w:trPr>
          <w:trHeight w:val="330"/>
        </w:trPr>
        <w:tc>
          <w:tcPr>
            <w:tcW w:w="8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. List of primers used in real-time quantitative RT-PCR analysis</w:t>
            </w:r>
          </w:p>
        </w:tc>
      </w:tr>
      <w:tr w:rsidR="00B03122" w:rsidRPr="00B03122" w:rsidTr="00B03122">
        <w:trPr>
          <w:trHeight w:val="330"/>
        </w:trPr>
        <w:tc>
          <w:tcPr>
            <w:tcW w:w="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ene</w:t>
            </w:r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3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everse Primer</w:t>
            </w:r>
          </w:p>
        </w:tc>
      </w:tr>
      <w:tr w:rsidR="00B03122" w:rsidRPr="00B03122" w:rsidTr="00B03122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pd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AAGGGGACTATTCTTGTGG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GATGTCAAATTCGGGTGTGT</w:t>
            </w:r>
          </w:p>
        </w:tc>
      </w:tr>
      <w:tr w:rsidR="00B03122" w:rsidRPr="00B03122" w:rsidTr="00B03122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gf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CCTGACCGAGAGGTTCA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TCCCTTGTCCCATCCACG</w:t>
            </w:r>
          </w:p>
        </w:tc>
      </w:tr>
      <w:tr w:rsidR="00B03122" w:rsidRPr="00B03122" w:rsidTr="00B03122">
        <w:trPr>
          <w:trHeight w:val="330"/>
        </w:trPr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nai1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GTTTACAGACACGTCCATCA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122" w:rsidRPr="00B03122" w:rsidRDefault="00B03122" w:rsidP="00B03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B0312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CCTGCATATTCTGGGTAGCAT</w:t>
            </w:r>
          </w:p>
        </w:tc>
      </w:tr>
    </w:tbl>
    <w:p w:rsidR="001003FB" w:rsidRPr="00B03122" w:rsidRDefault="001003FB">
      <w:pPr>
        <w:rPr>
          <w:b/>
        </w:rPr>
      </w:pPr>
      <w:bookmarkStart w:id="0" w:name="_GoBack"/>
      <w:bookmarkEnd w:id="0"/>
    </w:p>
    <w:sectPr w:rsidR="001003FB" w:rsidRPr="00B03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05B" w:rsidRDefault="0065605B" w:rsidP="00B03122">
      <w:r>
        <w:separator/>
      </w:r>
    </w:p>
  </w:endnote>
  <w:endnote w:type="continuationSeparator" w:id="0">
    <w:p w:rsidR="0065605B" w:rsidRDefault="0065605B" w:rsidP="00B03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05B" w:rsidRDefault="0065605B" w:rsidP="00B03122">
      <w:r>
        <w:separator/>
      </w:r>
    </w:p>
  </w:footnote>
  <w:footnote w:type="continuationSeparator" w:id="0">
    <w:p w:rsidR="0065605B" w:rsidRDefault="0065605B" w:rsidP="00B03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AA1"/>
    <w:rsid w:val="001003FB"/>
    <w:rsid w:val="0065605B"/>
    <w:rsid w:val="00AA2AA1"/>
    <w:rsid w:val="00B03122"/>
    <w:rsid w:val="00F8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C785CB-5725-44D0-97A9-7CB3BFC6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1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3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5-06-09T07:11:00Z</dcterms:created>
  <dcterms:modified xsi:type="dcterms:W3CDTF">2015-06-09T07:11:00Z</dcterms:modified>
</cp:coreProperties>
</file>